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D44C1" w14:textId="28E1BB07" w:rsidR="00F132E2" w:rsidRDefault="00F132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FA4972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5E4AF3">
        <w:rPr>
          <w:rFonts w:ascii="Times New Roman" w:hAnsi="Times New Roman" w:cs="Times New Roman"/>
          <w:b/>
          <w:sz w:val="24"/>
          <w:szCs w:val="24"/>
        </w:rPr>
        <w:t>3 - Codelist</w:t>
      </w:r>
    </w:p>
    <w:p w14:paraId="09838259" w14:textId="77777777" w:rsidR="0001014E" w:rsidRPr="00BA086D" w:rsidRDefault="0001014E">
      <w:pPr>
        <w:rPr>
          <w:rFonts w:ascii="Times New Roman" w:hAnsi="Times New Roman" w:cs="Times New Roman"/>
          <w:b/>
          <w:sz w:val="24"/>
          <w:szCs w:val="24"/>
        </w:rPr>
      </w:pPr>
      <w:r w:rsidRPr="00BA08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E755B">
        <w:rPr>
          <w:rFonts w:ascii="Times New Roman" w:hAnsi="Times New Roman" w:cs="Times New Roman"/>
          <w:b/>
          <w:sz w:val="24"/>
          <w:szCs w:val="24"/>
        </w:rPr>
        <w:t>1</w:t>
      </w:r>
      <w:r w:rsidRPr="00BA086D">
        <w:rPr>
          <w:rFonts w:ascii="Times New Roman" w:hAnsi="Times New Roman" w:cs="Times New Roman"/>
          <w:b/>
          <w:sz w:val="24"/>
          <w:szCs w:val="24"/>
        </w:rPr>
        <w:t>: Read codes used to diagnose Type 2</w:t>
      </w:r>
      <w:r w:rsidR="00BA08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0F77" w:rsidRPr="00BA086D">
        <w:rPr>
          <w:rFonts w:ascii="Times New Roman" w:hAnsi="Times New Roman" w:cs="Times New Roman"/>
          <w:b/>
          <w:sz w:val="24"/>
          <w:szCs w:val="24"/>
        </w:rPr>
        <w:t>Diabetes</w:t>
      </w:r>
      <w:r w:rsidRPr="00BA086D">
        <w:rPr>
          <w:rFonts w:ascii="Times New Roman" w:hAnsi="Times New Roman" w:cs="Times New Roman"/>
          <w:b/>
          <w:sz w:val="24"/>
          <w:szCs w:val="24"/>
        </w:rPr>
        <w:t xml:space="preserve"> Mellitus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1039"/>
        <w:gridCol w:w="1128"/>
        <w:gridCol w:w="5908"/>
      </w:tblGrid>
      <w:tr w:rsidR="00F02921" w:rsidRPr="00BA086D" w14:paraId="499A443A" w14:textId="77777777" w:rsidTr="006C3419">
        <w:trPr>
          <w:trHeight w:val="255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48D5" w14:textId="77777777" w:rsidR="00F02921" w:rsidRPr="008C0F77" w:rsidRDefault="006C3419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</w:t>
            </w:r>
            <w:r w:rsidR="00F02921"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dcod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C534" w14:textId="77777777" w:rsidR="00F02921" w:rsidRPr="008C0F77" w:rsidRDefault="006C3419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</w:t>
            </w:r>
            <w:r w:rsidR="00F02921"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adcode</w:t>
            </w:r>
          </w:p>
        </w:tc>
        <w:tc>
          <w:tcPr>
            <w:tcW w:w="5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5414" w14:textId="77777777" w:rsidR="00F02921" w:rsidRPr="008C0F77" w:rsidRDefault="006C3419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escription</w:t>
            </w:r>
          </w:p>
        </w:tc>
      </w:tr>
      <w:tr w:rsidR="00F02921" w:rsidRPr="00BA086D" w14:paraId="7318E03B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516B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426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01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21D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</w:t>
            </w:r>
          </w:p>
        </w:tc>
      </w:tr>
      <w:tr w:rsidR="00F02921" w:rsidRPr="00BA086D" w14:paraId="5E23E94E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3611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DCC2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.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A2E5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</w:t>
            </w:r>
          </w:p>
        </w:tc>
      </w:tr>
      <w:tr w:rsidR="00F02921" w:rsidRPr="00BA086D" w14:paraId="4A4B5BB3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456E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5C9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J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A9B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 treated Type 2 diabetes mellitus</w:t>
            </w:r>
          </w:p>
        </w:tc>
      </w:tr>
      <w:tr w:rsidR="00F02921" w:rsidRPr="00BA086D" w14:paraId="08748D43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CA07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4CE1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.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2183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</w:t>
            </w:r>
          </w:p>
        </w:tc>
      </w:tr>
      <w:tr w:rsidR="00F02921" w:rsidRPr="00BA086D" w14:paraId="2E95134A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01C0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2EB8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.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0802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DDM - Non-insulin dependent diabetes mellitus</w:t>
            </w:r>
          </w:p>
        </w:tc>
      </w:tr>
      <w:tr w:rsidR="00F02921" w:rsidRPr="00BA086D" w14:paraId="7BAF2ABA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BA5A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D893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7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5CFD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 - poor control</w:t>
            </w:r>
          </w:p>
        </w:tc>
      </w:tr>
      <w:tr w:rsidR="00F02921" w:rsidRPr="00BA086D" w14:paraId="20BE969E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1317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6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1406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C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0CA3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nephropathy</w:t>
            </w:r>
          </w:p>
        </w:tc>
      </w:tr>
      <w:tr w:rsidR="00F02921" w:rsidRPr="00BA086D" w14:paraId="7C0667DF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F73A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3F04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5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5937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gangrene</w:t>
            </w:r>
          </w:p>
        </w:tc>
      </w:tr>
      <w:tr w:rsidR="00F02921" w:rsidRPr="00BA086D" w14:paraId="75241DC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CE80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2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BAF9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6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BE51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-dependent diabetes mellitus with retinopathy</w:t>
            </w:r>
          </w:p>
        </w:tc>
      </w:tr>
      <w:tr w:rsidR="00F02921" w:rsidRPr="00BA086D" w14:paraId="4687DFEE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ABAC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8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9E82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.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9D79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</w:t>
            </w:r>
          </w:p>
        </w:tc>
      </w:tr>
      <w:tr w:rsidR="00F02921" w:rsidRPr="00BA086D" w14:paraId="51B063B3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9768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14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6AD7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G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8FD3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arthropathy</w:t>
            </w:r>
          </w:p>
        </w:tc>
      </w:tr>
      <w:tr w:rsidR="00F02921" w:rsidRPr="00BA086D" w14:paraId="1A072410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9FE4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F42D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0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300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renal complications</w:t>
            </w:r>
          </w:p>
        </w:tc>
      </w:tr>
      <w:tr w:rsidR="00F02921" w:rsidRPr="00BA086D" w14:paraId="2C27969A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3C47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27B1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.13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781B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</w:t>
            </w:r>
          </w:p>
        </w:tc>
      </w:tr>
      <w:tr w:rsidR="00F02921" w:rsidRPr="00BA086D" w14:paraId="4717D31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4FEA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7FCE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J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B35D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 treated Type II diabetes mellitus</w:t>
            </w:r>
          </w:p>
        </w:tc>
      </w:tr>
      <w:tr w:rsidR="00F02921" w:rsidRPr="00BA086D" w14:paraId="7E77843D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3787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20E4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J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A591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 treated Type 2 diabetes mellitus</w:t>
            </w:r>
          </w:p>
        </w:tc>
      </w:tr>
      <w:tr w:rsidR="00F02921" w:rsidRPr="00BA086D" w14:paraId="46B88815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0CD3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3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CD73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M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839A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persistent microalbuminuria</w:t>
            </w:r>
          </w:p>
        </w:tc>
      </w:tr>
      <w:tr w:rsidR="00F02921" w:rsidRPr="00BA086D" w14:paraId="13AA9A0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5F01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66E2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B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A472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polyneuropathy</w:t>
            </w:r>
          </w:p>
        </w:tc>
      </w:tr>
      <w:tr w:rsidR="00F02921" w:rsidRPr="00BA086D" w14:paraId="48F85DF0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FEF9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56A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6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D183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retinopathy</w:t>
            </w:r>
          </w:p>
        </w:tc>
      </w:tr>
      <w:tr w:rsidR="00F02921" w:rsidRPr="00BA086D" w14:paraId="19F2EAB7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A7BC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7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D88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0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597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renal complications</w:t>
            </w:r>
          </w:p>
        </w:tc>
      </w:tr>
      <w:tr w:rsidR="00F02921" w:rsidRPr="00BA086D" w14:paraId="0037D8D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3DD5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8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D591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.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F69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</w:t>
            </w:r>
          </w:p>
        </w:tc>
      </w:tr>
      <w:tr w:rsidR="00F02921" w:rsidRPr="00BA086D" w14:paraId="63BBC011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8FFB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4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8A05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7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B104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- poor control</w:t>
            </w:r>
          </w:p>
        </w:tc>
      </w:tr>
      <w:tr w:rsidR="00F02921" w:rsidRPr="00BA086D" w14:paraId="39F7F2D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2F4F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6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A916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G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A474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 with arthropathy</w:t>
            </w:r>
          </w:p>
        </w:tc>
      </w:tr>
      <w:tr w:rsidR="00F02921" w:rsidRPr="00BA086D" w14:paraId="376009F1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45B7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7F1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C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11F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nephropathy</w:t>
            </w:r>
          </w:p>
        </w:tc>
      </w:tr>
      <w:tr w:rsidR="00F02921" w:rsidRPr="00BA086D" w14:paraId="7F2D471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2FA6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EFF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C2CA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79FA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etary advice for type II diabetes</w:t>
            </w:r>
          </w:p>
        </w:tc>
      </w:tr>
      <w:tr w:rsidR="00F02921" w:rsidRPr="00BA086D" w14:paraId="7927929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D39D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5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DF91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Q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73A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exudative maculopathy</w:t>
            </w:r>
          </w:p>
        </w:tc>
      </w:tr>
      <w:tr w:rsidR="00F02921" w:rsidRPr="00BA086D" w14:paraId="7194ADAC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D5E2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6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4033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7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E389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- poor control</w:t>
            </w:r>
          </w:p>
        </w:tc>
      </w:tr>
      <w:tr w:rsidR="00F02921" w:rsidRPr="00BA086D" w14:paraId="2E22D88C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9472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D39F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L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5E7E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persistent proteinuria</w:t>
            </w:r>
          </w:p>
        </w:tc>
      </w:tr>
      <w:tr w:rsidR="00F02921" w:rsidRPr="00BA086D" w14:paraId="6BAEDF3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455C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97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8D6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9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6322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-dependent diabetes mellitus without complication</w:t>
            </w:r>
          </w:p>
        </w:tc>
      </w:tr>
      <w:tr w:rsidR="00F02921" w:rsidRPr="00BA086D" w14:paraId="3D49EC8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7FAD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CDF7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N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4675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ketoacidosis</w:t>
            </w:r>
          </w:p>
        </w:tc>
      </w:tr>
      <w:tr w:rsidR="00F02921" w:rsidRPr="00BA086D" w14:paraId="0FA7214A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6103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2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A0D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2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D98F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neurological complications</w:t>
            </w:r>
          </w:p>
        </w:tc>
      </w:tr>
      <w:tr w:rsidR="00F02921" w:rsidRPr="00BA086D" w14:paraId="204A8FC1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BB4C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4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1AEA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K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67B7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osmolar non-ketotic state in type 2 diabetes mellitus</w:t>
            </w:r>
          </w:p>
        </w:tc>
      </w:tr>
      <w:tr w:rsidR="00F02921" w:rsidRPr="00BA086D" w14:paraId="746E2B55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A266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9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013D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4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675E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 with ulcer</w:t>
            </w:r>
          </w:p>
        </w:tc>
      </w:tr>
      <w:tr w:rsidR="00F02921" w:rsidRPr="00BA086D" w14:paraId="101E275A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3FD5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3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B436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H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2952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neuropathic arthropathy</w:t>
            </w:r>
          </w:p>
        </w:tc>
      </w:tr>
      <w:tr w:rsidR="00F02921" w:rsidRPr="00BA086D" w14:paraId="7BD75EA0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6535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6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A753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K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0BC4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osmolar non-ketotic state in type 2 diabetes mellitus</w:t>
            </w:r>
          </w:p>
        </w:tc>
      </w:tr>
      <w:tr w:rsidR="00F02921" w:rsidRPr="00BA086D" w14:paraId="2BE5CA0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2D38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6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7204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D.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F7E5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es mellitus autosomal dominant type 2</w:t>
            </w:r>
          </w:p>
        </w:tc>
      </w:tr>
      <w:tr w:rsidR="00F02921" w:rsidRPr="00BA086D" w14:paraId="4C97AF3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82F3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6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5E0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J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CDEB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 treated non-insulin dependent diabetes mellitus</w:t>
            </w:r>
          </w:p>
        </w:tc>
      </w:tr>
      <w:tr w:rsidR="00F02921" w:rsidRPr="00BA086D" w14:paraId="6013C745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0B79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80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2521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F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4CB6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peripheral angiopathy</w:t>
            </w:r>
          </w:p>
        </w:tc>
      </w:tr>
      <w:tr w:rsidR="00F02921" w:rsidRPr="00BA086D" w14:paraId="61ADBD95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844B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4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3677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5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71EF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 with gangrene</w:t>
            </w:r>
          </w:p>
        </w:tc>
      </w:tr>
      <w:tr w:rsidR="00F02921" w:rsidRPr="00BA086D" w14:paraId="09EF1CA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DC36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7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F0B7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6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61F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retinopathy</w:t>
            </w:r>
          </w:p>
        </w:tc>
      </w:tr>
      <w:tr w:rsidR="00F02921" w:rsidRPr="00BA086D" w14:paraId="6407A05D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7AFF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2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640D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3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1147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multiple complications</w:t>
            </w:r>
          </w:p>
        </w:tc>
      </w:tr>
      <w:tr w:rsidR="00F02921" w:rsidRPr="00BA086D" w14:paraId="296A897B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0C3E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7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750B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D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34FC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 with hypoglyca coma</w:t>
            </w:r>
          </w:p>
        </w:tc>
      </w:tr>
      <w:tr w:rsidR="00F02921" w:rsidRPr="00BA086D" w14:paraId="3C14815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F6AB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77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E6CB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E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F083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diabetic cataract</w:t>
            </w:r>
          </w:p>
        </w:tc>
      </w:tr>
      <w:tr w:rsidR="00F02921" w:rsidRPr="00BA086D" w14:paraId="65D797FF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F550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98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E5B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E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72DE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diabetic cataract</w:t>
            </w:r>
          </w:p>
        </w:tc>
      </w:tr>
      <w:tr w:rsidR="00F02921" w:rsidRPr="00BA086D" w14:paraId="5F632D21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FA50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46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9F62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B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6804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 with polyneuropathy</w:t>
            </w:r>
          </w:p>
        </w:tc>
      </w:tr>
      <w:tr w:rsidR="00F02921" w:rsidRPr="00BA086D" w14:paraId="1F53E331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365B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9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4C6D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7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C5BE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- poor control</w:t>
            </w:r>
          </w:p>
        </w:tc>
      </w:tr>
      <w:tr w:rsidR="00F02921" w:rsidRPr="00BA086D" w14:paraId="5AF7AECD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881E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9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E560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2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8518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neurological complications</w:t>
            </w:r>
          </w:p>
        </w:tc>
      </w:tr>
      <w:tr w:rsidR="00F02921" w:rsidRPr="00BA086D" w14:paraId="09A0763C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DA71" w14:textId="77777777" w:rsidR="00F02921" w:rsidRPr="00BA086D" w:rsidRDefault="00F02921" w:rsidP="00F02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1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1771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5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FD39" w14:textId="77777777" w:rsidR="00F02921" w:rsidRPr="00BA086D" w:rsidRDefault="00F02921" w:rsidP="00F0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gangrene</w:t>
            </w:r>
          </w:p>
        </w:tc>
      </w:tr>
      <w:tr w:rsidR="006C3419" w:rsidRPr="00BA086D" w14:paraId="07AFB630" w14:textId="77777777" w:rsidTr="006C3419">
        <w:trPr>
          <w:trHeight w:val="255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49F74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3CC6262B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lastRenderedPageBreak/>
              <w:t>Medcod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3115F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28AE2382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lastRenderedPageBreak/>
              <w:t>Readcode</w:t>
            </w:r>
          </w:p>
        </w:tc>
        <w:tc>
          <w:tcPr>
            <w:tcW w:w="5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4FC55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5DA11501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lastRenderedPageBreak/>
              <w:t>Description</w:t>
            </w:r>
          </w:p>
        </w:tc>
      </w:tr>
      <w:tr w:rsidR="006C3419" w:rsidRPr="00BA086D" w14:paraId="7101456A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F559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469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5416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D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BA78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hypoglycaemic coma</w:t>
            </w:r>
          </w:p>
        </w:tc>
      </w:tr>
      <w:tr w:rsidR="006C3419" w:rsidRPr="00BA086D" w14:paraId="3F3977CC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D9B5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3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EBAA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7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BCB6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- poor control</w:t>
            </w:r>
          </w:p>
        </w:tc>
      </w:tr>
      <w:tr w:rsidR="006C3419" w:rsidRPr="00BA086D" w14:paraId="6109F10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933F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3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8BF6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1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3F6B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ophthalmic complications</w:t>
            </w:r>
          </w:p>
        </w:tc>
      </w:tr>
      <w:tr w:rsidR="006C3419" w:rsidRPr="00BA086D" w14:paraId="640D85C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1E1D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4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1B72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B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C73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polyneuropathy</w:t>
            </w:r>
          </w:p>
        </w:tc>
      </w:tr>
      <w:tr w:rsidR="006C3419" w:rsidRPr="00BA086D" w14:paraId="47162FF5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8DC9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8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5335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H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BD0B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neuropathic arthropathy</w:t>
            </w:r>
          </w:p>
        </w:tc>
      </w:tr>
      <w:tr w:rsidR="006C3419" w:rsidRPr="00BA086D" w14:paraId="13CDD9B7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9622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95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5EC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9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F77A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out complication</w:t>
            </w:r>
          </w:p>
        </w:tc>
      </w:tr>
      <w:tr w:rsidR="006C3419" w:rsidRPr="00BA086D" w14:paraId="001AA933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0584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1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7018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E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2C13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diabetic cataract</w:t>
            </w:r>
          </w:p>
        </w:tc>
      </w:tr>
      <w:tr w:rsidR="006C3419" w:rsidRPr="00BA086D" w14:paraId="10D457BC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CA45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07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6A25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4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F4AD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ulcer</w:t>
            </w:r>
          </w:p>
        </w:tc>
      </w:tr>
      <w:tr w:rsidR="006C3419" w:rsidRPr="00BA086D" w14:paraId="75B7601A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7454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6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9AB9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6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8DBE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retinopathy</w:t>
            </w:r>
          </w:p>
        </w:tc>
      </w:tr>
      <w:tr w:rsidR="006C3419" w:rsidRPr="00BA086D" w14:paraId="7434ED6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BA7C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86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F665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G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683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arthropathy</w:t>
            </w:r>
          </w:p>
        </w:tc>
      </w:tr>
      <w:tr w:rsidR="006C3419" w:rsidRPr="00BA086D" w14:paraId="198E78CB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BBA6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955D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0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E441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renal complications</w:t>
            </w:r>
          </w:p>
        </w:tc>
      </w:tr>
      <w:tr w:rsidR="006C3419" w:rsidRPr="00BA086D" w14:paraId="6F2B741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BBCC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4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2F7E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1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B8F5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-dependent diabetes mellitus with ophthalm comps</w:t>
            </w:r>
          </w:p>
        </w:tc>
      </w:tr>
      <w:tr w:rsidR="006C3419" w:rsidRPr="00BA086D" w14:paraId="0334E04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24BD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5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6211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B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064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polyneuropathy</w:t>
            </w:r>
          </w:p>
        </w:tc>
      </w:tr>
      <w:tr w:rsidR="006C3419" w:rsidRPr="00BA086D" w14:paraId="262D5526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42D5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6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ACB8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1806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AFF6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-existing diabetes mellitus, non-insulin-dependent</w:t>
            </w:r>
          </w:p>
        </w:tc>
      </w:tr>
      <w:tr w:rsidR="006C3419" w:rsidRPr="00BA086D" w14:paraId="25040AD8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520C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81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5587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A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D43C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mononeuropathy</w:t>
            </w:r>
          </w:p>
        </w:tc>
      </w:tr>
      <w:tr w:rsidR="006C3419" w:rsidRPr="00BA086D" w14:paraId="46D78671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BC7D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75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CDD8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P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A76B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ketoacidotic coma</w:t>
            </w:r>
          </w:p>
        </w:tc>
      </w:tr>
      <w:tr w:rsidR="006C3419" w:rsidRPr="00BA086D" w14:paraId="4F219F7E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7D55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3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0F61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0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CC7D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-dependent diabetes mellitus with renal comps</w:t>
            </w:r>
          </w:p>
        </w:tc>
      </w:tr>
      <w:tr w:rsidR="006C3419" w:rsidRPr="00BA086D" w14:paraId="6E3F617E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7492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3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F009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9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71CB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out complication</w:t>
            </w:r>
          </w:p>
        </w:tc>
      </w:tr>
      <w:tr w:rsidR="006C3419" w:rsidRPr="00BA086D" w14:paraId="5F4EE97A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C6E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8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72F6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F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40C1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peripheral angiopathy</w:t>
            </w:r>
          </w:p>
        </w:tc>
      </w:tr>
      <w:tr w:rsidR="006C3419" w:rsidRPr="00BA086D" w14:paraId="7D00868D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E474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0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2F01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4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EC63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ulcer</w:t>
            </w:r>
          </w:p>
        </w:tc>
      </w:tr>
      <w:tr w:rsidR="006C3419" w:rsidRPr="00BA086D" w14:paraId="365EF480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C157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8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F2A9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2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FEE2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-dependent diabetes mellitus with neuro comps</w:t>
            </w:r>
          </w:p>
        </w:tc>
      </w:tr>
      <w:tr w:rsidR="006C3419" w:rsidRPr="00BA086D" w14:paraId="478676D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A884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2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BDE0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D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FFD6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hypoglycaemic coma</w:t>
            </w:r>
          </w:p>
        </w:tc>
      </w:tr>
      <w:tr w:rsidR="006C3419" w:rsidRPr="00BA086D" w14:paraId="0881F960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84CD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8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6186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74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1C3C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IDDM with peripheral circulatory disorder</w:t>
            </w:r>
          </w:p>
        </w:tc>
      </w:tr>
      <w:tr w:rsidR="006C3419" w:rsidRPr="00BA086D" w14:paraId="63BC9A38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879A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2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13D5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0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BA00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renal complications</w:t>
            </w:r>
          </w:p>
        </w:tc>
      </w:tr>
      <w:tr w:rsidR="006C3419" w:rsidRPr="00BA086D" w14:paraId="786D3C0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38E0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6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BDB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6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1018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retinopathy</w:t>
            </w:r>
          </w:p>
        </w:tc>
      </w:tr>
      <w:tr w:rsidR="006C3419" w:rsidRPr="00BA086D" w14:paraId="164C673C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24E0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2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65BE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G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DE9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arthropathy</w:t>
            </w:r>
          </w:p>
        </w:tc>
      </w:tr>
      <w:tr w:rsidR="006C3419" w:rsidRPr="00BA086D" w14:paraId="0670406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2AD0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3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2202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C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AC9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 with nephropathy</w:t>
            </w:r>
          </w:p>
        </w:tc>
      </w:tr>
      <w:tr w:rsidR="006C3419" w:rsidRPr="00BA086D" w14:paraId="51E2FB9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A34E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7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A78D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1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9941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ophthalmic complications</w:t>
            </w:r>
          </w:p>
        </w:tc>
      </w:tr>
      <w:tr w:rsidR="006C3419" w:rsidRPr="00BA086D" w14:paraId="2889C0D1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0423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673D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F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75AA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peripheral angiopathy</w:t>
            </w:r>
          </w:p>
        </w:tc>
      </w:tr>
      <w:tr w:rsidR="006C3419" w:rsidRPr="00BA086D" w14:paraId="0F26553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E565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7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3ADE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L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350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persistent proteinuria</w:t>
            </w:r>
          </w:p>
        </w:tc>
      </w:tr>
      <w:tr w:rsidR="006C3419" w:rsidRPr="00BA086D" w14:paraId="087E9606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2359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0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F26A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D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8143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hypoglycaemic coma</w:t>
            </w:r>
          </w:p>
        </w:tc>
      </w:tr>
      <w:tr w:rsidR="006C3419" w:rsidRPr="00BA086D" w14:paraId="3267D2A8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1DDF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1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EEF7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5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7CC7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gangrene</w:t>
            </w:r>
          </w:p>
        </w:tc>
      </w:tr>
      <w:tr w:rsidR="006C3419" w:rsidRPr="00BA086D" w14:paraId="750D7148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5451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14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86BD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3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B5E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-dependent diabetes mellitus with multiple comps</w:t>
            </w:r>
          </w:p>
        </w:tc>
      </w:tr>
      <w:tr w:rsidR="006C3419" w:rsidRPr="00BA086D" w14:paraId="30401D0E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C0BC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67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9D3A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A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8500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mononeuropathy</w:t>
            </w:r>
          </w:p>
        </w:tc>
      </w:tr>
      <w:tr w:rsidR="006C3419" w:rsidRPr="00BA086D" w14:paraId="00B8FD56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6393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6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CECC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R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647D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gastroparesis</w:t>
            </w:r>
          </w:p>
        </w:tc>
      </w:tr>
      <w:tr w:rsidR="006C3419" w:rsidRPr="00BA086D" w14:paraId="5A890F41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6B56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57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AAB2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C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358B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nephropathy</w:t>
            </w:r>
          </w:p>
        </w:tc>
      </w:tr>
      <w:tr w:rsidR="006C3419" w:rsidRPr="00BA086D" w14:paraId="531E014E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10E5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6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0AB1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J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F88C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 treated Type II diabetes mellitus</w:t>
            </w:r>
          </w:p>
        </w:tc>
      </w:tr>
      <w:tr w:rsidR="006C3419" w:rsidRPr="00BA086D" w14:paraId="5CA5EC4F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DD23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26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4C59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3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DADB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multiple complications</w:t>
            </w:r>
          </w:p>
        </w:tc>
      </w:tr>
      <w:tr w:rsidR="006C3419" w:rsidRPr="00BA086D" w14:paraId="1699837B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69FD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0033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4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96F2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ulcer</w:t>
            </w:r>
          </w:p>
        </w:tc>
      </w:tr>
      <w:tr w:rsidR="006C3419" w:rsidRPr="00BA086D" w14:paraId="6E768AB5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B6B0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9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4FD5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H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8CAD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neuropathic arthropathy</w:t>
            </w:r>
          </w:p>
        </w:tc>
      </w:tr>
      <w:tr w:rsidR="006C3419" w:rsidRPr="00BA086D" w14:paraId="4C238E16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34FE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9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DC34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2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67E4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neurological complications</w:t>
            </w:r>
          </w:p>
        </w:tc>
      </w:tr>
      <w:tr w:rsidR="006C3419" w:rsidRPr="00BA086D" w14:paraId="6125D61D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D04A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2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68BE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E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3443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insulin </w:t>
            </w:r>
            <w:proofErr w:type="gramStart"/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end</w:t>
            </w:r>
            <w:proofErr w:type="gramEnd"/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iabetes mellitus with diabetic cataract</w:t>
            </w:r>
          </w:p>
        </w:tc>
      </w:tr>
      <w:tr w:rsidR="006C3419" w:rsidRPr="00BA086D" w14:paraId="6153B8E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0655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3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9EA7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1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5A36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ophthalmic complications</w:t>
            </w:r>
          </w:p>
        </w:tc>
      </w:tr>
      <w:tr w:rsidR="006C3419" w:rsidRPr="00BA086D" w14:paraId="45316FE6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AC30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3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9177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A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6EE0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insulin dependent diabetes mellitus with mononeuropathy</w:t>
            </w:r>
          </w:p>
        </w:tc>
      </w:tr>
      <w:tr w:rsidR="006C3419" w:rsidRPr="00BA086D" w14:paraId="7C93021F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B362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5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6E80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Ao.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EB4E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es type 2 review</w:t>
            </w:r>
          </w:p>
        </w:tc>
      </w:tr>
      <w:tr w:rsidR="006C3419" w:rsidRPr="00BA086D" w14:paraId="71B45733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69F5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9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97DF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M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24E0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persistent microalbuminuria</w:t>
            </w:r>
          </w:p>
        </w:tc>
      </w:tr>
      <w:tr w:rsidR="006C3419" w:rsidRPr="00BA086D" w14:paraId="6ABE0C8E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37B7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64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2871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4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6366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ulcer</w:t>
            </w:r>
          </w:p>
        </w:tc>
      </w:tr>
      <w:tr w:rsidR="006C3419" w:rsidRPr="00BA086D" w14:paraId="4D3CD5F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8EE3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7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5224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E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E0FB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diabetic cataract</w:t>
            </w:r>
          </w:p>
        </w:tc>
      </w:tr>
      <w:tr w:rsidR="006C3419" w:rsidRPr="00BA086D" w14:paraId="40777D6E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94AA" w14:textId="77777777" w:rsidR="006C3419" w:rsidRPr="00BA086D" w:rsidRDefault="006C3419" w:rsidP="006C3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35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041D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A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BBE1" w14:textId="77777777" w:rsidR="006C3419" w:rsidRPr="00BA086D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mononeuropathy</w:t>
            </w:r>
          </w:p>
        </w:tc>
      </w:tr>
      <w:tr w:rsidR="006C3419" w:rsidRPr="00BA086D" w14:paraId="7BC34760" w14:textId="77777777" w:rsidTr="006C3419">
        <w:trPr>
          <w:trHeight w:val="274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3C4DF" w14:textId="77777777" w:rsidR="008C0F77" w:rsidRPr="008C0F77" w:rsidRDefault="008C0F77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687465AB" w14:textId="77777777" w:rsidR="008C0F77" w:rsidRPr="008C0F77" w:rsidRDefault="008C0F77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546D35F9" w14:textId="77777777" w:rsidR="008C0F77" w:rsidRPr="008C0F77" w:rsidRDefault="008C0F77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7CBC7E06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edcod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BB3F3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1B735037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31D906C7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6DE5CDFE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eadcode</w:t>
            </w:r>
          </w:p>
        </w:tc>
        <w:tc>
          <w:tcPr>
            <w:tcW w:w="5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C70FA" w14:textId="77777777" w:rsidR="008C0F77" w:rsidRPr="008C0F77" w:rsidRDefault="008C0F77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7226E947" w14:textId="77777777" w:rsidR="008C0F77" w:rsidRPr="008C0F77" w:rsidRDefault="008C0F77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59D04D6A" w14:textId="77777777" w:rsidR="008C0F77" w:rsidRPr="008C0F77" w:rsidRDefault="008C0F77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2736C8D4" w14:textId="77777777" w:rsidR="006C3419" w:rsidRPr="008C0F77" w:rsidRDefault="006C3419" w:rsidP="006C3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8C0F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Description</w:t>
            </w:r>
          </w:p>
        </w:tc>
      </w:tr>
      <w:tr w:rsidR="00BA086D" w:rsidRPr="00BA086D" w14:paraId="29CF91F7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63054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986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8C322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2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2C72C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neurological complications</w:t>
            </w:r>
          </w:p>
        </w:tc>
      </w:tr>
      <w:tr w:rsidR="00BA086D" w:rsidRPr="00BA086D" w14:paraId="546524E5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F864D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FFC16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D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68FBE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hypoglycaemic coma</w:t>
            </w:r>
          </w:p>
        </w:tc>
      </w:tr>
      <w:tr w:rsidR="00BA086D" w:rsidRPr="00BA086D" w14:paraId="43CC18C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39DC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9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9080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1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67B3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ophthalmic complications</w:t>
            </w:r>
          </w:p>
        </w:tc>
      </w:tr>
      <w:tr w:rsidR="00BA086D" w:rsidRPr="00BA086D" w14:paraId="21D8355F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EFC6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26DF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At1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E55E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ic dietary review</w:t>
            </w:r>
          </w:p>
        </w:tc>
      </w:tr>
      <w:tr w:rsidR="00BA086D" w:rsidRPr="00BA086D" w14:paraId="1814BC7D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3867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2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BEC8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C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BFC4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nephropathy</w:t>
            </w:r>
          </w:p>
        </w:tc>
      </w:tr>
      <w:tr w:rsidR="00BA086D" w:rsidRPr="00BA086D" w14:paraId="58E2273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CBAB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6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4B2C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At1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87C4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ic dietary review</w:t>
            </w:r>
          </w:p>
        </w:tc>
      </w:tr>
      <w:tr w:rsidR="00BA086D" w:rsidRPr="00BA086D" w14:paraId="516A639D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7D75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90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D89B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G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89BF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arthropathy</w:t>
            </w:r>
          </w:p>
        </w:tc>
      </w:tr>
      <w:tr w:rsidR="00BA086D" w:rsidRPr="00BA086D" w14:paraId="1D7C9F54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685B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3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6199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5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EBD8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gangrene</w:t>
            </w:r>
          </w:p>
        </w:tc>
      </w:tr>
      <w:tr w:rsidR="00BA086D" w:rsidRPr="00BA086D" w14:paraId="1286A3C1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1588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63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EF33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F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6DD8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peripheral angiopathy</w:t>
            </w:r>
          </w:p>
        </w:tc>
      </w:tr>
      <w:tr w:rsidR="00BA086D" w:rsidRPr="00BA086D" w14:paraId="79FC78D7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E400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7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B961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9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8EDC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out complication</w:t>
            </w:r>
          </w:p>
        </w:tc>
      </w:tr>
      <w:tr w:rsidR="00BA086D" w:rsidRPr="00BA086D" w14:paraId="2AD11DD0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D806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0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4B33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P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C863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ketoacidotic coma</w:t>
            </w:r>
          </w:p>
        </w:tc>
      </w:tr>
      <w:tr w:rsidR="00BA086D" w:rsidRPr="00BA086D" w14:paraId="3476B4B6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6F9C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5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833F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N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DDFB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ketoacidosis</w:t>
            </w:r>
          </w:p>
        </w:tc>
      </w:tr>
      <w:tr w:rsidR="00BA086D" w:rsidRPr="00BA086D" w14:paraId="676A74E0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6B61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7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4A19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K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5D1A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osmolar non-ketotic state in type II diabetes mellitus</w:t>
            </w:r>
          </w:p>
        </w:tc>
      </w:tr>
      <w:tr w:rsidR="00BA086D" w:rsidRPr="00BA086D" w14:paraId="3C0ECC78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ABAF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0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5182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3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C8A8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multiple complications</w:t>
            </w:r>
          </w:p>
        </w:tc>
      </w:tr>
      <w:tr w:rsidR="00BA086D" w:rsidRPr="00BA086D" w14:paraId="04D1BAEB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DFC1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1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9F84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9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71D5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out complication</w:t>
            </w:r>
          </w:p>
        </w:tc>
      </w:tr>
      <w:tr w:rsidR="00BA086D" w:rsidRPr="00BA086D" w14:paraId="10D5927A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883C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19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4ED8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H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A7C9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neuropathic arthropathy</w:t>
            </w:r>
          </w:p>
        </w:tc>
      </w:tr>
      <w:tr w:rsidR="00BA086D" w:rsidRPr="00BA086D" w14:paraId="5B6C4B92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1E98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8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A9F9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9B1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9FED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 with polyneuropathy</w:t>
            </w:r>
          </w:p>
        </w:tc>
      </w:tr>
      <w:tr w:rsidR="00BA086D" w:rsidRPr="00BA086D" w14:paraId="165A7399" w14:textId="77777777" w:rsidTr="006C3419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FF45" w14:textId="77777777" w:rsidR="00BA086D" w:rsidRPr="00BA086D" w:rsidRDefault="00BA086D" w:rsidP="00BA0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7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F519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0FQ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A3A9" w14:textId="77777777" w:rsidR="00BA086D" w:rsidRPr="00BA086D" w:rsidRDefault="00BA086D" w:rsidP="00BA0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A0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II diabetes mellitus with exudative maculopathy</w:t>
            </w:r>
          </w:p>
        </w:tc>
      </w:tr>
    </w:tbl>
    <w:p w14:paraId="271168F5" w14:textId="77777777" w:rsidR="00F02921" w:rsidRDefault="00F02921"/>
    <w:sectPr w:rsidR="00F0292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0E22F" w14:textId="77777777" w:rsidR="00674322" w:rsidRDefault="00674322" w:rsidP="00BA086D">
      <w:pPr>
        <w:spacing w:after="0" w:line="240" w:lineRule="auto"/>
      </w:pPr>
      <w:r>
        <w:separator/>
      </w:r>
    </w:p>
  </w:endnote>
  <w:endnote w:type="continuationSeparator" w:id="0">
    <w:p w14:paraId="58CA595D" w14:textId="77777777" w:rsidR="00674322" w:rsidRDefault="00674322" w:rsidP="00BA0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5195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9A1B5" w14:textId="77777777" w:rsidR="00BA086D" w:rsidRDefault="00BA08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72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DD6210" w14:textId="77777777" w:rsidR="00BA086D" w:rsidRDefault="00BA08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2D39D" w14:textId="77777777" w:rsidR="00674322" w:rsidRDefault="00674322" w:rsidP="00BA086D">
      <w:pPr>
        <w:spacing w:after="0" w:line="240" w:lineRule="auto"/>
      </w:pPr>
      <w:r>
        <w:separator/>
      </w:r>
    </w:p>
  </w:footnote>
  <w:footnote w:type="continuationSeparator" w:id="0">
    <w:p w14:paraId="5F2B8459" w14:textId="77777777" w:rsidR="00674322" w:rsidRDefault="00674322" w:rsidP="00BA0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921"/>
    <w:rsid w:val="0001014E"/>
    <w:rsid w:val="001072C8"/>
    <w:rsid w:val="0025142A"/>
    <w:rsid w:val="002D4BCF"/>
    <w:rsid w:val="003F53C1"/>
    <w:rsid w:val="005E4AF3"/>
    <w:rsid w:val="00674322"/>
    <w:rsid w:val="006A4BDC"/>
    <w:rsid w:val="006C3419"/>
    <w:rsid w:val="007E755B"/>
    <w:rsid w:val="008379C3"/>
    <w:rsid w:val="008C0F77"/>
    <w:rsid w:val="00AF411E"/>
    <w:rsid w:val="00BA086D"/>
    <w:rsid w:val="00C01933"/>
    <w:rsid w:val="00D0077F"/>
    <w:rsid w:val="00D870A9"/>
    <w:rsid w:val="00DC2DC3"/>
    <w:rsid w:val="00E157C2"/>
    <w:rsid w:val="00E81D3B"/>
    <w:rsid w:val="00F02921"/>
    <w:rsid w:val="00F132E2"/>
    <w:rsid w:val="00FA4972"/>
    <w:rsid w:val="00FB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2C5AF"/>
  <w15:chartTrackingRefBased/>
  <w15:docId w15:val="{C9753840-4D6E-4A8A-AA03-96295D9D0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86D"/>
  </w:style>
  <w:style w:type="paragraph" w:styleId="Footer">
    <w:name w:val="footer"/>
    <w:basedOn w:val="Normal"/>
    <w:link w:val="FooterChar"/>
    <w:uiPriority w:val="99"/>
    <w:unhideWhenUsed/>
    <w:rsid w:val="00BA08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1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16439-DB35-4695-92EC-51652F1FE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96</Words>
  <Characters>62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 Ravindrarajah</dc:creator>
  <cp:keywords/>
  <dc:description/>
  <cp:lastModifiedBy>Evan Kontopantelis</cp:lastModifiedBy>
  <cp:revision>4</cp:revision>
  <cp:lastPrinted>2019-04-09T11:01:00Z</cp:lastPrinted>
  <dcterms:created xsi:type="dcterms:W3CDTF">2022-09-22T09:39:00Z</dcterms:created>
  <dcterms:modified xsi:type="dcterms:W3CDTF">2022-09-23T11:04:00Z</dcterms:modified>
</cp:coreProperties>
</file>